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B6F" w:rsidRPr="00587232" w:rsidRDefault="00546B6F" w:rsidP="00546B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 T</w:t>
      </w:r>
      <w:r w:rsidRPr="00B16F2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C225E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B16F26">
        <w:rPr>
          <w:rFonts w:ascii="Times New Roman" w:hAnsi="Times New Roman" w:cs="Times New Roman"/>
          <w:b/>
          <w:sz w:val="24"/>
          <w:szCs w:val="24"/>
        </w:rPr>
        <w:t xml:space="preserve"> Chemical composition of UBKP and BK</w:t>
      </w:r>
      <w:r>
        <w:rPr>
          <w:rFonts w:ascii="Times New Roman" w:hAnsi="Times New Roman" w:cs="Times New Roman"/>
          <w:b/>
          <w:sz w:val="24"/>
          <w:szCs w:val="24"/>
        </w:rPr>
        <w:t xml:space="preserve">P determined </w:t>
      </w:r>
      <w:r w:rsidRPr="00F155B5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Pr="00A1074C"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  <w:t>NREL/TP-510-42618.</w:t>
      </w:r>
      <w:r>
        <w:rPr>
          <w:rFonts w:ascii="Times New Roman" w:eastAsia="Arial Unicode MS" w:hAnsi="Times New Roman" w:cs="Times New Roman"/>
          <w:b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BKP: Unbleached kraft pulp. BKP: Bleached kraft pulp.</w:t>
      </w:r>
    </w:p>
    <w:tbl>
      <w:tblPr>
        <w:tblStyle w:val="TableGrid"/>
        <w:tblW w:w="0" w:type="auto"/>
        <w:tblLook w:val="04A0"/>
      </w:tblPr>
      <w:tblGrid>
        <w:gridCol w:w="2026"/>
        <w:gridCol w:w="2026"/>
        <w:gridCol w:w="2026"/>
      </w:tblGrid>
      <w:tr w:rsidR="00546B6F" w:rsidTr="00B75C99">
        <w:trPr>
          <w:trHeight w:val="497"/>
        </w:trPr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6B6F" w:rsidRPr="00650B3D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074C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BKP</w:t>
            </w:r>
          </w:p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20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KP</w:t>
            </w:r>
          </w:p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546B6F" w:rsidRPr="005737B8" w:rsidTr="00B75C99">
        <w:trPr>
          <w:trHeight w:val="497"/>
        </w:trPr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6B6F" w:rsidRPr="000F2AC5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Extractives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6B6F" w:rsidRPr="005737B8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3 ± 0.01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46B6F" w:rsidRPr="005737B8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3 ± 0.01</w:t>
            </w:r>
          </w:p>
        </w:tc>
      </w:tr>
      <w:tr w:rsidR="00546B6F" w:rsidTr="00B75C99">
        <w:trPr>
          <w:trHeight w:val="497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2AC5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Ligni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7B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4.4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± 0.1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737B8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.9</w:t>
            </w: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 xml:space="preserve"> ± 0.05</w:t>
            </w:r>
          </w:p>
        </w:tc>
      </w:tr>
      <w:tr w:rsidR="00546B6F" w:rsidTr="00B75C99">
        <w:trPr>
          <w:trHeight w:val="497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luc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0.8 ± 0.92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3.6 ± 1.97</w:t>
            </w:r>
          </w:p>
        </w:tc>
      </w:tr>
      <w:tr w:rsidR="00546B6F" w:rsidTr="00B75C99">
        <w:trPr>
          <w:trHeight w:val="497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Xyl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7.9 ± 0.6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8.5 ± 0.76</w:t>
            </w:r>
          </w:p>
        </w:tc>
      </w:tr>
      <w:tr w:rsidR="00546B6F" w:rsidTr="00B75C99">
        <w:trPr>
          <w:trHeight w:val="52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Mann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6.7 ± 0.67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7.0 ± 0.65</w:t>
            </w:r>
          </w:p>
        </w:tc>
      </w:tr>
      <w:tr w:rsidR="00546B6F" w:rsidTr="00B75C99">
        <w:trPr>
          <w:trHeight w:val="52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lactos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Pr="0049359F" w:rsidDel="00323582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 ± 0.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46B6F" w:rsidRPr="0049359F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 ± 0.00</w:t>
            </w:r>
          </w:p>
        </w:tc>
      </w:tr>
      <w:tr w:rsidR="00546B6F" w:rsidTr="00B75C99">
        <w:trPr>
          <w:trHeight w:val="525"/>
        </w:trPr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6B6F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rabinose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6B6F" w:rsidRPr="0049359F" w:rsidDel="00323582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 ± 0.0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46B6F" w:rsidRPr="0049359F" w:rsidRDefault="00546B6F" w:rsidP="00B75C99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0.0 ± 0.00</w:t>
            </w:r>
          </w:p>
        </w:tc>
      </w:tr>
    </w:tbl>
    <w:p w:rsidR="00B47A62" w:rsidRDefault="00B47A62"/>
    <w:sectPr w:rsidR="00B47A62" w:rsidSect="00B47A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546B6F"/>
    <w:rsid w:val="0040405B"/>
    <w:rsid w:val="004E1FA0"/>
    <w:rsid w:val="00522662"/>
    <w:rsid w:val="00546B6F"/>
    <w:rsid w:val="009C225E"/>
    <w:rsid w:val="00AC4271"/>
    <w:rsid w:val="00B47A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A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B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687</dc:creator>
  <cp:keywords/>
  <dc:description/>
  <cp:lastModifiedBy>0011687</cp:lastModifiedBy>
  <cp:revision>7</cp:revision>
  <dcterms:created xsi:type="dcterms:W3CDTF">2016-03-16T04:32:00Z</dcterms:created>
  <dcterms:modified xsi:type="dcterms:W3CDTF">2016-03-16T04:39:00Z</dcterms:modified>
</cp:coreProperties>
</file>